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1269B" w14:textId="77777777" w:rsidR="0022123E" w:rsidRPr="009E58B1" w:rsidRDefault="00000000">
      <w:pPr>
        <w:shd w:val="clear" w:color="auto" w:fill="FFFFFF"/>
        <w:spacing w:line="480" w:lineRule="auto"/>
        <w:outlineLvl w:val="1"/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</w:pP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>Supplementary</w:t>
      </w:r>
      <w:r w:rsidRPr="009E58B1">
        <w:rPr>
          <w:rFonts w:ascii="Times New Roman" w:eastAsia="SimSun" w:hAnsi="Times New Roman" w:cs="Times New Roman" w:hint="eastAsia"/>
          <w:b/>
          <w:bCs/>
          <w:color w:val="212529"/>
          <w:sz w:val="24"/>
          <w:szCs w:val="24"/>
        </w:rPr>
        <w:t xml:space="preserve"> </w:t>
      </w: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Table </w:t>
      </w:r>
      <w:r w:rsidRPr="009E58B1">
        <w:rPr>
          <w:rFonts w:ascii="Times New Roman" w:eastAsia="SimSun" w:hAnsi="Times New Roman" w:cs="Times New Roman"/>
          <w:b/>
          <w:bCs/>
          <w:color w:val="212529"/>
          <w:sz w:val="24"/>
          <w:szCs w:val="24"/>
        </w:rPr>
        <w:t>S1</w:t>
      </w: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. Healthy Eating Index-2015 Components </w:t>
      </w:r>
    </w:p>
    <w:tbl>
      <w:tblPr>
        <w:tblStyle w:val="GridTable1Light1"/>
        <w:tblW w:w="9668" w:type="dxa"/>
        <w:jc w:val="center"/>
        <w:tblLayout w:type="fixed"/>
        <w:tblLook w:val="04A0" w:firstRow="1" w:lastRow="0" w:firstColumn="1" w:lastColumn="0" w:noHBand="0" w:noVBand="1"/>
      </w:tblPr>
      <w:tblGrid>
        <w:gridCol w:w="2014"/>
        <w:gridCol w:w="1364"/>
        <w:gridCol w:w="3275"/>
        <w:gridCol w:w="3015"/>
      </w:tblGrid>
      <w:tr w:rsidR="0022123E" w:rsidRPr="009E58B1" w14:paraId="56FAA330" w14:textId="77777777" w:rsidTr="00221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left w:val="nil"/>
              <w:bottom w:val="single" w:sz="4" w:space="0" w:color="auto"/>
              <w:right w:val="nil"/>
            </w:tcBorders>
          </w:tcPr>
          <w:p w14:paraId="3A9DE1B7" w14:textId="77777777" w:rsidR="0022123E" w:rsidRPr="009E58B1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  <w:t>Component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28690B7A" w14:textId="77777777" w:rsidR="0022123E" w:rsidRPr="009E58B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  <w:t>Maximum points</w:t>
            </w:r>
          </w:p>
        </w:tc>
        <w:tc>
          <w:tcPr>
            <w:tcW w:w="3275" w:type="dxa"/>
            <w:tcBorders>
              <w:left w:val="nil"/>
              <w:bottom w:val="single" w:sz="4" w:space="0" w:color="auto"/>
              <w:right w:val="nil"/>
            </w:tcBorders>
          </w:tcPr>
          <w:p w14:paraId="0E7F2BD7" w14:textId="77777777" w:rsidR="0022123E" w:rsidRPr="009E58B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  <w:t>Standard for maximum score</w:t>
            </w:r>
          </w:p>
        </w:tc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</w:tcPr>
          <w:p w14:paraId="2D143EE1" w14:textId="77777777" w:rsidR="0022123E" w:rsidRPr="009E58B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US"/>
              </w:rPr>
              <w:t>Standard for minimum score of zero</w:t>
            </w:r>
          </w:p>
        </w:tc>
      </w:tr>
      <w:tr w:rsidR="0022123E" w:rsidRPr="009E58B1" w14:paraId="31087587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40CE5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Adequacy</w:t>
            </w:r>
          </w:p>
        </w:tc>
      </w:tr>
      <w:tr w:rsidR="0022123E" w:rsidRPr="009E58B1" w14:paraId="4CCB31A2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90AA587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otal Fruits</w:t>
            </w:r>
            <w:hyperlink r:id="rId4" w:anchor="f2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2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2A06B45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5E213674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0.8 cup</w:t>
            </w:r>
            <w:r w:rsidRPr="009E58B1">
              <w:rPr>
                <w:rFonts w:ascii="Times New Roman" w:eastAsia="SimSun" w:hAnsi="Times New Roman" w:cs="Times New Roman" w:hint="eastAsia"/>
                <w:color w:val="212529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687B03F5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Fruit</w:t>
            </w:r>
          </w:p>
        </w:tc>
      </w:tr>
      <w:tr w:rsidR="0022123E" w:rsidRPr="009E58B1" w14:paraId="3E321844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586CC72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Whole Fruits</w:t>
            </w:r>
            <w:hyperlink r:id="rId5" w:anchor="f3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3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570390B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C266D85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0.4 cup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00E1B19C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Whole Fruit</w:t>
            </w:r>
          </w:p>
        </w:tc>
      </w:tr>
      <w:tr w:rsidR="0022123E" w:rsidRPr="009E58B1" w14:paraId="2D1CB42E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BFD5FE0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otal Vegetables</w:t>
            </w:r>
            <w:hyperlink r:id="rId6" w:anchor="f4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4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B026AEE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C50997A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1.1 cup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7CD14807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Vegetables</w:t>
            </w:r>
          </w:p>
        </w:tc>
      </w:tr>
      <w:tr w:rsidR="0022123E" w:rsidRPr="009E58B1" w14:paraId="7073775B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2364EC7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Greens and Beans</w:t>
            </w:r>
            <w:hyperlink r:id="rId7" w:anchor="f4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4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17A2004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0EE1ABD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0.2 cup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1B86BE4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Dark Green Vegetables or Legumes</w:t>
            </w:r>
          </w:p>
        </w:tc>
      </w:tr>
      <w:tr w:rsidR="0022123E" w:rsidRPr="009E58B1" w14:paraId="0503D1C8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CA4ED50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Whole Grai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A706A2F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8678A1C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1.5 oz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B0BC079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Whole Grains</w:t>
            </w:r>
          </w:p>
        </w:tc>
      </w:tr>
      <w:tr w:rsidR="0022123E" w:rsidRPr="009E58B1" w14:paraId="2681569E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018FD5E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Dairy</w:t>
            </w:r>
            <w:hyperlink r:id="rId8" w:anchor="f5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5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4CE3789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0EB9E0B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1.3 cup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E9794A7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Dairy</w:t>
            </w:r>
          </w:p>
        </w:tc>
      </w:tr>
      <w:tr w:rsidR="0022123E" w:rsidRPr="009E58B1" w14:paraId="5F1CE75E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31BCBAF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otal Protein Foods</w:t>
            </w:r>
            <w:hyperlink r:id="rId9" w:anchor="f6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6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D8DAC83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3DF5236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2.5 oz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C6B0205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Protein Foods</w:t>
            </w:r>
          </w:p>
        </w:tc>
      </w:tr>
      <w:tr w:rsidR="0022123E" w:rsidRPr="009E58B1" w14:paraId="15AE2EEE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DA69319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eafood and Plant Proteins</w:t>
            </w:r>
            <w:hyperlink r:id="rId10" w:anchor="f6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6</w:t>
              </w:r>
            </w:hyperlink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eastAsia="en-US"/>
              </w:rPr>
              <w:t>,</w:t>
            </w:r>
            <w:hyperlink r:id="rId11" w:anchor="f7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7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D966D9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759A6746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0.8 oz equivalents/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2C08E5E6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No Seafood or Plant Proteins</w:t>
            </w:r>
          </w:p>
        </w:tc>
      </w:tr>
      <w:tr w:rsidR="0022123E" w:rsidRPr="009E58B1" w14:paraId="0AE473FB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05312F2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Fatty Acids</w:t>
            </w:r>
            <w:hyperlink r:id="rId12" w:anchor="f8" w:history="1">
              <w:r w:rsidRPr="009E58B1">
                <w:rPr>
                  <w:rFonts w:ascii="Times New Roman" w:eastAsia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  <w:lang w:eastAsia="en-US"/>
                </w:rPr>
                <w:t>8</w:t>
              </w:r>
            </w:hyperlink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4F07574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28AC611B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(PUFAs + MUFAs)/SFAs ≥2.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081EA1F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(PUFAs + MUFAs)/SFAs ≤1.2</w:t>
            </w:r>
          </w:p>
        </w:tc>
      </w:tr>
      <w:tr w:rsidR="0022123E" w:rsidRPr="009E58B1" w14:paraId="03C0C943" w14:textId="77777777" w:rsidTr="0022123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BEA1D0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Moderation</w:t>
            </w:r>
          </w:p>
        </w:tc>
      </w:tr>
      <w:tr w:rsidR="0022123E" w:rsidRPr="009E58B1" w14:paraId="60E7E7FD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D2166BC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4"/>
                <w:szCs w:val="24"/>
                <w:lang w:eastAsia="en-US"/>
              </w:rPr>
              <w:t>Refined Grai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2E75CE3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6C298402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12529"/>
                <w:sz w:val="24"/>
                <w:szCs w:val="24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 xml:space="preserve">≤1.8 oz equivalents/1,000 </w:t>
            </w:r>
            <w:r w:rsidRPr="009E58B1">
              <w:rPr>
                <w:rFonts w:ascii="Times New Roman" w:eastAsia="SimSun" w:hAnsi="Times New Roman" w:cs="Times New Roman" w:hint="eastAsia"/>
                <w:color w:val="212529"/>
                <w:sz w:val="24"/>
                <w:szCs w:val="24"/>
              </w:rPr>
              <w:t>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2D9578E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4.3 oz equivalents/1,000 kcal</w:t>
            </w:r>
          </w:p>
        </w:tc>
      </w:tr>
      <w:tr w:rsidR="0022123E" w:rsidRPr="009E58B1" w14:paraId="00247DA6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662A001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4"/>
                <w:szCs w:val="24"/>
                <w:lang w:eastAsia="en-US"/>
              </w:rPr>
              <w:t>Sodiu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97670B7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16516AFE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≤1.1 g</w:t>
            </w:r>
            <w:r w:rsidRPr="009E58B1">
              <w:rPr>
                <w:rFonts w:ascii="Times New Roman" w:eastAsia="SimSun" w:hAnsi="Times New Roman" w:cs="Times New Roman" w:hint="eastAsia"/>
                <w:color w:val="212529"/>
                <w:sz w:val="24"/>
                <w:szCs w:val="24"/>
              </w:rPr>
              <w:t>rams/</w:t>
            </w: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,000 kca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4C7D4D6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2.0 grams</w:t>
            </w:r>
            <w:r w:rsidRPr="009E58B1">
              <w:rPr>
                <w:rFonts w:ascii="Times New Roman" w:eastAsia="SimSun" w:hAnsi="Times New Roman" w:cs="Times New Roman" w:hint="eastAsia"/>
                <w:color w:val="212529"/>
                <w:sz w:val="24"/>
                <w:szCs w:val="24"/>
              </w:rPr>
              <w:t>/</w:t>
            </w: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,000 kcal</w:t>
            </w:r>
          </w:p>
        </w:tc>
      </w:tr>
      <w:tr w:rsidR="0022123E" w:rsidRPr="009E58B1" w14:paraId="73582BAA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D57BD6D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4"/>
                <w:szCs w:val="24"/>
                <w:lang w:eastAsia="en-US"/>
              </w:rPr>
              <w:t>Added Sugar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4494015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</w:tcPr>
          <w:p w14:paraId="4F16C83C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≤6.5% of energy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AB07250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26% of energy</w:t>
            </w:r>
          </w:p>
        </w:tc>
      </w:tr>
      <w:tr w:rsidR="0022123E" w:rsidRPr="009E58B1" w14:paraId="5590236E" w14:textId="77777777" w:rsidTr="002212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nil"/>
              <w:left w:val="nil"/>
              <w:right w:val="nil"/>
            </w:tcBorders>
          </w:tcPr>
          <w:p w14:paraId="69D018B3" w14:textId="77777777" w:rsidR="0022123E" w:rsidRPr="009E58B1" w:rsidRDefault="00000000">
            <w:pP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24"/>
                <w:szCs w:val="24"/>
                <w:lang w:eastAsia="en-US"/>
              </w:rPr>
              <w:t>Saturated Fats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08F03878" w14:textId="77777777" w:rsidR="0022123E" w:rsidRPr="009E58B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</w:tcPr>
          <w:p w14:paraId="5A5159C1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≤8% of energy</w:t>
            </w:r>
          </w:p>
        </w:tc>
        <w:tc>
          <w:tcPr>
            <w:tcW w:w="3015" w:type="dxa"/>
            <w:tcBorders>
              <w:top w:val="nil"/>
              <w:left w:val="nil"/>
              <w:right w:val="nil"/>
            </w:tcBorders>
          </w:tcPr>
          <w:p w14:paraId="47EB32AC" w14:textId="77777777" w:rsidR="0022123E" w:rsidRPr="009E58B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lang w:eastAsia="en-US"/>
              </w:rPr>
              <w:t>≥16% of energy</w:t>
            </w:r>
          </w:p>
        </w:tc>
      </w:tr>
    </w:tbl>
    <w:p w14:paraId="13633177" w14:textId="77777777" w:rsidR="0022123E" w:rsidRPr="009E58B1" w:rsidRDefault="00000000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E58B1">
        <w:rPr>
          <w:rFonts w:ascii="Times New Roman" w:eastAsia="SimSun" w:hAnsi="Times New Roman" w:cs="Times New Roman"/>
          <w:sz w:val="24"/>
          <w:szCs w:val="24"/>
        </w:rPr>
        <w:t>PUFAs</w:t>
      </w:r>
      <w:r w:rsidRPr="009E58B1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9E58B1">
        <w:rPr>
          <w:rFonts w:ascii="Times New Roman" w:eastAsia="SimSun" w:hAnsi="Times New Roman" w:cs="Times New Roman"/>
          <w:sz w:val="24"/>
          <w:szCs w:val="24"/>
        </w:rPr>
        <w:t>polyunsaturated fatty acids</w:t>
      </w:r>
      <w:r w:rsidRPr="009E58B1"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Pr="009E58B1">
        <w:rPr>
          <w:rFonts w:ascii="Times New Roman" w:eastAsia="SimSun" w:hAnsi="Times New Roman" w:cs="Times New Roman"/>
          <w:sz w:val="24"/>
          <w:szCs w:val="24"/>
        </w:rPr>
        <w:t>MUFAs</w:t>
      </w:r>
      <w:r w:rsidRPr="009E58B1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9E58B1">
        <w:rPr>
          <w:rFonts w:ascii="Times New Roman" w:eastAsia="SimSun" w:hAnsi="Times New Roman" w:cs="Times New Roman"/>
          <w:sz w:val="24"/>
          <w:szCs w:val="24"/>
        </w:rPr>
        <w:t>monounsaturated fatty acids</w:t>
      </w:r>
      <w:r w:rsidRPr="009E58B1"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proofErr w:type="spellStart"/>
      <w:r w:rsidRPr="009E58B1">
        <w:rPr>
          <w:rFonts w:ascii="Times New Roman" w:eastAsia="SimSun" w:hAnsi="Times New Roman" w:cs="Times New Roman"/>
          <w:sz w:val="24"/>
          <w:szCs w:val="24"/>
        </w:rPr>
        <w:t>cSFAs</w:t>
      </w:r>
      <w:proofErr w:type="spellEnd"/>
      <w:r w:rsidRPr="009E58B1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9E58B1">
        <w:rPr>
          <w:rFonts w:ascii="Times New Roman" w:eastAsia="SimSun" w:hAnsi="Times New Roman" w:cs="Times New Roman"/>
          <w:sz w:val="24"/>
          <w:szCs w:val="24"/>
        </w:rPr>
        <w:t>saturated fatty acids.</w:t>
      </w:r>
    </w:p>
    <w:p w14:paraId="2C150954" w14:textId="77777777" w:rsidR="0022123E" w:rsidRPr="009E58B1" w:rsidRDefault="0022123E">
      <w:pPr>
        <w:rPr>
          <w:rFonts w:ascii="Times New Roman" w:hAnsi="Times New Roman" w:cs="Times New Roman"/>
          <w:sz w:val="24"/>
          <w:szCs w:val="24"/>
        </w:rPr>
      </w:pPr>
    </w:p>
    <w:p w14:paraId="3FA6926A" w14:textId="77777777" w:rsidR="0022123E" w:rsidRPr="009E58B1" w:rsidRDefault="00000000">
      <w:pPr>
        <w:spacing w:line="276" w:lineRule="auto"/>
        <w:rPr>
          <w:rFonts w:eastAsiaTheme="minorHAnsi"/>
          <w:b/>
        </w:rPr>
      </w:pP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>Supplementary</w:t>
      </w:r>
      <w:r w:rsidRPr="009E58B1">
        <w:rPr>
          <w:rFonts w:ascii="Times New Roman" w:eastAsia="SimSun" w:hAnsi="Times New Roman" w:cs="Times New Roman" w:hint="eastAsia"/>
          <w:b/>
          <w:bCs/>
          <w:color w:val="212529"/>
          <w:sz w:val="24"/>
          <w:szCs w:val="24"/>
        </w:rPr>
        <w:t xml:space="preserve"> </w:t>
      </w: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Table </w:t>
      </w:r>
      <w:r w:rsidRPr="009E58B1">
        <w:rPr>
          <w:rFonts w:ascii="Times New Roman" w:eastAsia="SimSun" w:hAnsi="Times New Roman" w:cs="Times New Roman"/>
          <w:b/>
          <w:bCs/>
          <w:color w:val="212529"/>
          <w:sz w:val="24"/>
          <w:szCs w:val="24"/>
        </w:rPr>
        <w:t>S</w:t>
      </w:r>
      <w:r w:rsidRPr="009E58B1">
        <w:rPr>
          <w:rFonts w:ascii="Times New Roman" w:eastAsia="SimSun" w:hAnsi="Times New Roman" w:cs="Times New Roman" w:hint="eastAsia"/>
          <w:b/>
          <w:bCs/>
          <w:color w:val="212529"/>
          <w:sz w:val="24"/>
          <w:szCs w:val="24"/>
        </w:rPr>
        <w:t>2</w:t>
      </w: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. </w:t>
      </w:r>
      <w:r w:rsidRPr="009E58B1">
        <w:rPr>
          <w:rFonts w:ascii="Times New Roman" w:eastAsia="DengXian" w:hAnsi="Times New Roman" w:cs="Times New Roman"/>
          <w:b/>
          <w:bCs/>
          <w:sz w:val="24"/>
          <w:szCs w:val="24"/>
        </w:rPr>
        <w:t>Life’s Essential 8 Components and Criteria for Scoring</w:t>
      </w:r>
    </w:p>
    <w:tbl>
      <w:tblPr>
        <w:tblStyle w:val="TableGrid"/>
        <w:tblW w:w="10065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264"/>
        <w:gridCol w:w="2283"/>
        <w:gridCol w:w="5112"/>
      </w:tblGrid>
      <w:tr w:rsidR="0022123E" w:rsidRPr="009E58B1" w14:paraId="4231A6A9" w14:textId="77777777">
        <w:tc>
          <w:tcPr>
            <w:tcW w:w="1419" w:type="dxa"/>
            <w:tcBorders>
              <w:bottom w:val="single" w:sz="4" w:space="0" w:color="auto"/>
            </w:tcBorders>
          </w:tcPr>
          <w:p w14:paraId="7B6E9EE8" w14:textId="77777777" w:rsidR="0022123E" w:rsidRPr="009E58B1" w:rsidRDefault="00000000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9E58B1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2DF12C" w14:textId="77777777" w:rsidR="0022123E" w:rsidRPr="009E58B1" w:rsidRDefault="00000000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9E58B1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CVH Metric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616C15AB" w14:textId="77777777" w:rsidR="0022123E" w:rsidRPr="009E58B1" w:rsidRDefault="00000000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9E58B1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5155" w:type="dxa"/>
            <w:tcBorders>
              <w:bottom w:val="single" w:sz="4" w:space="0" w:color="auto"/>
            </w:tcBorders>
          </w:tcPr>
          <w:p w14:paraId="469920B0" w14:textId="77777777" w:rsidR="0022123E" w:rsidRPr="009E58B1" w:rsidRDefault="00000000">
            <w:pPr>
              <w:pStyle w:val="NormalWeb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ntification and Scoring of CVH Metric </w:t>
            </w:r>
          </w:p>
        </w:tc>
      </w:tr>
      <w:tr w:rsidR="0022123E" w:rsidRPr="009E58B1" w14:paraId="6A46DD26" w14:textId="77777777"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0487FB1C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81A0B7" w14:textId="77777777" w:rsidR="0022123E" w:rsidRPr="009E58B1" w:rsidRDefault="00000000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eastAsiaTheme="minorHAnsi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5AE7D4FD" w14:textId="77777777" w:rsidR="0022123E" w:rsidRPr="009E58B1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Healthy Eating Index-2015 diet score</w:t>
            </w:r>
          </w:p>
          <w:p w14:paraId="36167673" w14:textId="77777777" w:rsidR="0022123E" w:rsidRPr="009E58B1" w:rsidRDefault="0022123E">
            <w:pPr>
              <w:spacing w:line="276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</w:p>
          <w:p w14:paraId="37B30FC1" w14:textId="77777777" w:rsidR="0022123E" w:rsidRPr="009E58B1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Example tools: 24-hour dietary recall</w:t>
            </w:r>
          </w:p>
        </w:tc>
        <w:tc>
          <w:tcPr>
            <w:tcW w:w="5155" w:type="dxa"/>
            <w:tcBorders>
              <w:top w:val="single" w:sz="4" w:space="0" w:color="auto"/>
            </w:tcBorders>
          </w:tcPr>
          <w:p w14:paraId="3D33487D" w14:textId="77777777" w:rsidR="0022123E" w:rsidRPr="009E58B1" w:rsidRDefault="00000000">
            <w:pPr>
              <w:pStyle w:val="TableParagraph"/>
              <w:spacing w:before="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0"/>
                <w:sz w:val="24"/>
                <w:szCs w:val="24"/>
              </w:rPr>
              <w:t>Quantiles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of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ASH-style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et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adherence</w:t>
            </w:r>
          </w:p>
          <w:p w14:paraId="5AD2193F" w14:textId="77777777" w:rsidR="0022123E" w:rsidRPr="009E58B1" w:rsidRDefault="0022123E">
            <w:pPr>
              <w:pStyle w:val="TableParagraph"/>
              <w:spacing w:before="4"/>
              <w:rPr>
                <w:rFonts w:cs="Times New Roman"/>
                <w:sz w:val="24"/>
                <w:szCs w:val="24"/>
              </w:rPr>
            </w:pPr>
          </w:p>
          <w:p w14:paraId="3C7F8899" w14:textId="77777777" w:rsidR="0022123E" w:rsidRPr="009E58B1" w:rsidRDefault="00000000">
            <w:pPr>
              <w:pStyle w:val="TableParagraph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z w:val="24"/>
                <w:szCs w:val="24"/>
              </w:rPr>
              <w:t>Scoring</w:t>
            </w:r>
            <w:r w:rsidRPr="009E58B1">
              <w:rPr>
                <w:rFonts w:cs="Times New Roman"/>
                <w:spacing w:val="-2"/>
                <w:w w:val="95"/>
                <w:sz w:val="24"/>
                <w:szCs w:val="24"/>
              </w:rPr>
              <w:t xml:space="preserve"> (Population):</w:t>
            </w:r>
          </w:p>
          <w:p w14:paraId="050D792B" w14:textId="77777777" w:rsidR="0022123E" w:rsidRPr="009E58B1" w:rsidRDefault="00000000">
            <w:pPr>
              <w:pStyle w:val="TableParagraph"/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7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sz w:val="24"/>
                <w:szCs w:val="24"/>
                <w:u w:val="single"/>
              </w:rPr>
              <w:t>Quantile</w:t>
            </w:r>
          </w:p>
          <w:p w14:paraId="0ACC0B7F" w14:textId="77777777" w:rsidR="0022123E" w:rsidRPr="009E58B1" w:rsidRDefault="00000000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≥95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7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color w:val="212529"/>
                <w:sz w:val="24"/>
                <w:szCs w:val="24"/>
              </w:rPr>
              <w:t>percentile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 (top/ideal</w:t>
            </w:r>
            <w:r w:rsidRPr="009E58B1">
              <w:rPr>
                <w:rFonts w:cs="Times New Roman"/>
                <w:spacing w:val="12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diet)</w:t>
            </w:r>
          </w:p>
          <w:p w14:paraId="5BDC48F7" w14:textId="77777777" w:rsidR="0022123E" w:rsidRPr="009E58B1" w:rsidRDefault="00000000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8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75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-19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94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-1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color w:val="212529"/>
                <w:sz w:val="24"/>
                <w:szCs w:val="24"/>
              </w:rPr>
              <w:t>percentile</w:t>
            </w:r>
          </w:p>
          <w:p w14:paraId="52EAC626" w14:textId="77777777" w:rsidR="0022123E" w:rsidRPr="009E58B1" w:rsidRDefault="00000000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5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50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74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color w:val="212529"/>
                <w:sz w:val="24"/>
                <w:szCs w:val="24"/>
              </w:rPr>
              <w:t>percentile</w:t>
            </w:r>
          </w:p>
          <w:p w14:paraId="140490E8" w14:textId="77777777" w:rsidR="0022123E" w:rsidRPr="009E58B1" w:rsidRDefault="00000000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25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25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49</w:t>
            </w:r>
            <w:r w:rsidRPr="009E58B1">
              <w:rPr>
                <w:rFonts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color w:val="212529"/>
                <w:sz w:val="24"/>
                <w:szCs w:val="24"/>
              </w:rPr>
              <w:t>percentile</w:t>
            </w:r>
          </w:p>
          <w:p w14:paraId="09BB0A7D" w14:textId="77777777" w:rsidR="0022123E" w:rsidRPr="009E58B1" w:rsidRDefault="00000000">
            <w:pPr>
              <w:spacing w:line="276" w:lineRule="auto"/>
              <w:ind w:firstLineChars="50" w:firstLine="11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Pr="009E58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1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  <w:vertAlign w:val="superscript"/>
              </w:rPr>
              <w:t>st</w:t>
            </w:r>
            <w:r w:rsidRPr="009E58B1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24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  <w:vertAlign w:val="superscript"/>
              </w:rPr>
              <w:t>th</w:t>
            </w:r>
            <w:r w:rsidRPr="009E58B1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</w:rPr>
              <w:t>percentile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(bottom/least</w:t>
            </w:r>
            <w:r w:rsidRPr="009E58B1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ideal</w:t>
            </w:r>
            <w:r w:rsidRPr="009E58B1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quartile)</w:t>
            </w:r>
          </w:p>
        </w:tc>
      </w:tr>
      <w:tr w:rsidR="0022123E" w:rsidRPr="009E58B1" w14:paraId="3A294D28" w14:textId="77777777">
        <w:tc>
          <w:tcPr>
            <w:tcW w:w="1419" w:type="dxa"/>
            <w:vMerge/>
          </w:tcPr>
          <w:p w14:paraId="30DD0E49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D81D402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2216" w:type="dxa"/>
          </w:tcPr>
          <w:p w14:paraId="34E239B4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Self-reported minutes of moderate or vigorous physical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ivity per week </w:t>
            </w:r>
          </w:p>
          <w:p w14:paraId="423EA505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Example tools: NHANES PAQ</w:t>
            </w:r>
          </w:p>
        </w:tc>
        <w:tc>
          <w:tcPr>
            <w:tcW w:w="5155" w:type="dxa"/>
          </w:tcPr>
          <w:p w14:paraId="6423D503" w14:textId="77777777" w:rsidR="0022123E" w:rsidRPr="009E58B1" w:rsidRDefault="00000000">
            <w:pPr>
              <w:pStyle w:val="TableParagraph"/>
              <w:spacing w:before="4" w:line="254" w:lineRule="auto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5"/>
                <w:sz w:val="24"/>
                <w:szCs w:val="24"/>
              </w:rPr>
              <w:lastRenderedPageBreak/>
              <w:t>Metric:</w:t>
            </w:r>
            <w:r w:rsidRPr="009E58B1">
              <w:rPr>
                <w:rFonts w:cs="Times New Roman"/>
                <w:spacing w:val="-12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Minutes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of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moderate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(or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greater)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 xml:space="preserve">intensity </w:t>
            </w:r>
            <w:r w:rsidRPr="009E58B1">
              <w:rPr>
                <w:rFonts w:cs="Times New Roman"/>
                <w:sz w:val="24"/>
                <w:szCs w:val="24"/>
              </w:rPr>
              <w:t>activity per week</w:t>
            </w:r>
          </w:p>
          <w:p w14:paraId="0CC85665" w14:textId="77777777" w:rsidR="0022123E" w:rsidRPr="009E58B1" w:rsidRDefault="0022123E">
            <w:pPr>
              <w:pStyle w:val="TableParagraph"/>
              <w:spacing w:before="6"/>
              <w:rPr>
                <w:rFonts w:cs="Times New Roman"/>
                <w:sz w:val="24"/>
                <w:szCs w:val="24"/>
              </w:rPr>
            </w:pPr>
          </w:p>
          <w:p w14:paraId="60ADEE48" w14:textId="77777777" w:rsidR="0022123E" w:rsidRPr="009E58B1" w:rsidRDefault="00000000">
            <w:pPr>
              <w:pStyle w:val="TableParagraph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lastRenderedPageBreak/>
              <w:t>Scoring:</w:t>
            </w:r>
          </w:p>
          <w:p w14:paraId="51573231" w14:textId="77777777" w:rsidR="0022123E" w:rsidRPr="009E58B1" w:rsidRDefault="00000000">
            <w:pPr>
              <w:pStyle w:val="TableParagraph"/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5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5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5"/>
                <w:sz w:val="24"/>
                <w:szCs w:val="24"/>
                <w:u w:val="single"/>
              </w:rPr>
              <w:t>Minutes</w:t>
            </w:r>
          </w:p>
          <w:p w14:paraId="3B28766C" w14:textId="77777777" w:rsidR="0022123E" w:rsidRPr="009E58B1" w:rsidRDefault="00000000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>≥150</w:t>
            </w:r>
          </w:p>
          <w:p w14:paraId="3E3B9048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9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2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149</w:t>
            </w:r>
          </w:p>
          <w:p w14:paraId="2E7DA007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8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9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119</w:t>
            </w:r>
          </w:p>
          <w:p w14:paraId="6D3C7267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6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6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89</w:t>
            </w:r>
          </w:p>
          <w:p w14:paraId="14613B2F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4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3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59</w:t>
            </w:r>
          </w:p>
          <w:p w14:paraId="0C7B2838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2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29</w:t>
            </w:r>
          </w:p>
          <w:p w14:paraId="6DE31D24" w14:textId="77777777" w:rsidR="0022123E" w:rsidRPr="009E58B1" w:rsidRDefault="00000000">
            <w:pPr>
              <w:spacing w:line="276" w:lineRule="auto"/>
              <w:ind w:firstLineChars="50" w:firstLine="11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0  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E58B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22123E" w:rsidRPr="009E58B1" w14:paraId="1F56F1F9" w14:textId="77777777">
        <w:tc>
          <w:tcPr>
            <w:tcW w:w="1419" w:type="dxa"/>
            <w:vMerge/>
          </w:tcPr>
          <w:p w14:paraId="7CCE98DD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CD6A16E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Nicotine exposure </w:t>
            </w:r>
          </w:p>
        </w:tc>
        <w:tc>
          <w:tcPr>
            <w:tcW w:w="2216" w:type="dxa"/>
          </w:tcPr>
          <w:p w14:paraId="045B88D8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Self-reported use of cigarettes or inhaled nicotine- delivery system </w:t>
            </w:r>
          </w:p>
          <w:p w14:paraId="4046E422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Example tools: NHANES SMQ and SMQFAM </w:t>
            </w:r>
          </w:p>
        </w:tc>
        <w:tc>
          <w:tcPr>
            <w:tcW w:w="5155" w:type="dxa"/>
          </w:tcPr>
          <w:p w14:paraId="394B5BAE" w14:textId="77777777" w:rsidR="0022123E" w:rsidRPr="009E58B1" w:rsidRDefault="00000000">
            <w:pPr>
              <w:pStyle w:val="TableParagraph"/>
              <w:spacing w:before="7"/>
              <w:rPr>
                <w:rFonts w:cs="Times New Roman"/>
                <w:w w:val="95"/>
                <w:sz w:val="24"/>
                <w:szCs w:val="24"/>
              </w:rPr>
            </w:pPr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Metric: Combustible tobacco </w:t>
            </w:r>
            <w:proofErr w:type="gramStart"/>
            <w:r w:rsidRPr="009E58B1">
              <w:rPr>
                <w:rFonts w:cs="Times New Roman"/>
                <w:w w:val="90"/>
                <w:sz w:val="24"/>
                <w:szCs w:val="24"/>
              </w:rPr>
              <w:t>use</w:t>
            </w:r>
            <w:proofErr w:type="gramEnd"/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 and/or inhaled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NDS</w:t>
            </w:r>
            <w:r w:rsidRPr="009E58B1">
              <w:rPr>
                <w:rFonts w:cs="Times New Roman"/>
                <w:spacing w:val="-12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use;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or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secondhand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smoke</w:t>
            </w:r>
            <w:r w:rsidRPr="009E58B1">
              <w:rPr>
                <w:rFonts w:cs="Times New Roman"/>
                <w:spacing w:val="-11"/>
                <w:w w:val="9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5"/>
                <w:sz w:val="24"/>
                <w:szCs w:val="24"/>
              </w:rPr>
              <w:t>exposure</w:t>
            </w:r>
          </w:p>
          <w:p w14:paraId="4DBE7FBC" w14:textId="77777777" w:rsidR="0022123E" w:rsidRPr="009E58B1" w:rsidRDefault="0022123E">
            <w:pPr>
              <w:pStyle w:val="TableParagraph"/>
              <w:spacing w:before="7"/>
              <w:rPr>
                <w:rFonts w:cs="Times New Roman"/>
                <w:sz w:val="24"/>
                <w:szCs w:val="24"/>
              </w:rPr>
            </w:pPr>
          </w:p>
          <w:p w14:paraId="4F179F0F" w14:textId="77777777" w:rsidR="0022123E" w:rsidRPr="009E58B1" w:rsidRDefault="00000000">
            <w:pPr>
              <w:pStyle w:val="TableParagraph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Scoring:</w:t>
            </w:r>
          </w:p>
          <w:p w14:paraId="15751D2A" w14:textId="77777777" w:rsidR="0022123E" w:rsidRPr="009E58B1" w:rsidRDefault="00000000">
            <w:pPr>
              <w:pStyle w:val="TableParagraph"/>
              <w:spacing w:before="13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5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5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sz w:val="24"/>
                <w:szCs w:val="24"/>
                <w:u w:val="single"/>
              </w:rPr>
              <w:t>Status</w:t>
            </w:r>
          </w:p>
          <w:p w14:paraId="44F242E0" w14:textId="77777777" w:rsidR="0022123E" w:rsidRPr="009E58B1" w:rsidRDefault="00000000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Never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sz w:val="24"/>
                <w:szCs w:val="24"/>
              </w:rPr>
              <w:t>smoker</w:t>
            </w:r>
          </w:p>
          <w:p w14:paraId="588A00EB" w14:textId="77777777" w:rsidR="0022123E" w:rsidRPr="009E58B1" w:rsidRDefault="00000000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75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Former</w:t>
            </w:r>
            <w:r w:rsidRPr="009E58B1">
              <w:rPr>
                <w:rFonts w:cs="Times New Roman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smoker,</w:t>
            </w:r>
            <w:r w:rsidRPr="009E58B1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quit</w:t>
            </w:r>
            <w:r w:rsidRPr="009E58B1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≥5</w:t>
            </w:r>
            <w:r w:rsidRPr="009E58B1">
              <w:rPr>
                <w:rFonts w:cs="Times New Roman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yrs</w:t>
            </w:r>
          </w:p>
          <w:p w14:paraId="5DC638BC" w14:textId="77777777" w:rsidR="0022123E" w:rsidRPr="009E58B1" w:rsidRDefault="00000000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5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Former</w:t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smoker,</w:t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quit</w:t>
            </w:r>
            <w:r w:rsidRPr="009E58B1">
              <w:rPr>
                <w:rFonts w:cs="Times New Roman"/>
                <w:spacing w:val="-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-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&lt;5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yrs</w:t>
            </w:r>
          </w:p>
          <w:p w14:paraId="6BC93ED7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6"/>
                <w:sz w:val="24"/>
                <w:szCs w:val="24"/>
              </w:rPr>
              <w:t>25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Former smoker, quit &lt;1 year, or currently </w:t>
            </w:r>
            <w:r w:rsidRPr="009E58B1">
              <w:rPr>
                <w:rFonts w:cs="Times New Roman"/>
                <w:sz w:val="24"/>
                <w:szCs w:val="24"/>
              </w:rPr>
              <w:t>using</w:t>
            </w:r>
            <w:r w:rsidRPr="009E58B1">
              <w:rPr>
                <w:rFonts w:cs="Times New Roman"/>
                <w:spacing w:val="-1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z w:val="24"/>
                <w:szCs w:val="24"/>
              </w:rPr>
              <w:t>inhaled</w:t>
            </w:r>
            <w:r w:rsidRPr="009E58B1">
              <w:rPr>
                <w:rFonts w:cs="Times New Roman"/>
                <w:spacing w:val="-1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z w:val="24"/>
                <w:szCs w:val="24"/>
              </w:rPr>
              <w:t>NDS</w:t>
            </w:r>
          </w:p>
          <w:p w14:paraId="5B83C7D3" w14:textId="77777777" w:rsidR="0022123E" w:rsidRPr="009E58B1" w:rsidRDefault="00000000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Current</w:t>
            </w:r>
            <w:r w:rsidRPr="009E58B1">
              <w:rPr>
                <w:rFonts w:cs="Times New Roman"/>
                <w:spacing w:val="6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sz w:val="24"/>
                <w:szCs w:val="24"/>
              </w:rPr>
              <w:t>smoker</w:t>
            </w:r>
          </w:p>
          <w:p w14:paraId="785A53F8" w14:textId="77777777" w:rsidR="0022123E" w:rsidRPr="009E58B1" w:rsidRDefault="0022123E">
            <w:pPr>
              <w:pStyle w:val="TableParagraph"/>
              <w:rPr>
                <w:rFonts w:cs="Times New Roman"/>
                <w:sz w:val="24"/>
                <w:szCs w:val="24"/>
              </w:rPr>
            </w:pPr>
          </w:p>
          <w:p w14:paraId="26138D8F" w14:textId="77777777" w:rsidR="0022123E" w:rsidRPr="009E58B1" w:rsidRDefault="00000000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Subtract 20 points (unless score is 0) for living with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9E58B1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  <w:r w:rsidRPr="009E58B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r w:rsidRPr="009E58B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E58B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</w:tr>
      <w:tr w:rsidR="0022123E" w:rsidRPr="009E58B1" w14:paraId="28609158" w14:textId="77777777">
        <w:tc>
          <w:tcPr>
            <w:tcW w:w="1419" w:type="dxa"/>
            <w:vMerge/>
          </w:tcPr>
          <w:p w14:paraId="733740CC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7632A6F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Sleep health </w:t>
            </w:r>
          </w:p>
          <w:p w14:paraId="10E71E06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</w:tcPr>
          <w:p w14:paraId="03367DF1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Self-reported average hours of sleep per night </w:t>
            </w:r>
          </w:p>
          <w:p w14:paraId="7CB45BF1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Example tools: NHANES SLQ</w:t>
            </w:r>
          </w:p>
        </w:tc>
        <w:tc>
          <w:tcPr>
            <w:tcW w:w="5155" w:type="dxa"/>
          </w:tcPr>
          <w:p w14:paraId="1A6B1A07" w14:textId="77777777" w:rsidR="0022123E" w:rsidRPr="009E58B1" w:rsidRDefault="00000000">
            <w:pPr>
              <w:pStyle w:val="TableParagraph"/>
              <w:spacing w:before="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0"/>
                <w:sz w:val="24"/>
                <w:szCs w:val="24"/>
              </w:rPr>
              <w:t>Metric: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Average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ours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of</w:t>
            </w:r>
            <w:r w:rsidRPr="009E58B1">
              <w:rPr>
                <w:rFonts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sleep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per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night</w:t>
            </w:r>
          </w:p>
          <w:p w14:paraId="5699FBB7" w14:textId="77777777" w:rsidR="0022123E" w:rsidRPr="009E58B1" w:rsidRDefault="0022123E">
            <w:pPr>
              <w:pStyle w:val="TableParagraph"/>
              <w:spacing w:before="11"/>
              <w:rPr>
                <w:rFonts w:cs="Times New Roman"/>
                <w:sz w:val="24"/>
                <w:szCs w:val="24"/>
              </w:rPr>
            </w:pPr>
          </w:p>
          <w:p w14:paraId="247CD9A8" w14:textId="77777777" w:rsidR="0022123E" w:rsidRPr="009E58B1" w:rsidRDefault="00000000">
            <w:pPr>
              <w:pStyle w:val="TableParagraph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Scoring:</w:t>
            </w:r>
          </w:p>
          <w:p w14:paraId="59BC29FD" w14:textId="77777777" w:rsidR="0022123E" w:rsidRPr="009E58B1" w:rsidRDefault="00000000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3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z w:val="24"/>
                <w:szCs w:val="24"/>
                <w:u w:val="single"/>
              </w:rPr>
              <w:t>Level</w:t>
            </w:r>
            <w:r w:rsidRPr="009E58B1">
              <w:rPr>
                <w:rFonts w:cs="Times New Roman"/>
                <w:sz w:val="24"/>
                <w:szCs w:val="24"/>
              </w:rPr>
              <w:t xml:space="preserve"> </w:t>
            </w:r>
          </w:p>
          <w:p w14:paraId="3A0AAC37" w14:textId="77777777" w:rsidR="0022123E" w:rsidRPr="009E58B1" w:rsidRDefault="00000000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7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&lt;9</w:t>
            </w:r>
          </w:p>
          <w:p w14:paraId="05B583F4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9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9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&lt;10</w:t>
            </w:r>
          </w:p>
          <w:p w14:paraId="01C57944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7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6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&lt;7</w:t>
            </w:r>
          </w:p>
          <w:p w14:paraId="48561C1B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4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5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&lt;6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or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≥10</w:t>
            </w:r>
          </w:p>
          <w:p w14:paraId="686B1183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rFonts w:cs="Times New Roman"/>
                <w:spacing w:val="-5"/>
                <w:w w:val="90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2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4</w:t>
            </w:r>
            <w:r w:rsidRPr="009E58B1">
              <w:rPr>
                <w:rFonts w:cs="Times New Roman"/>
                <w:spacing w:val="-6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&lt;5</w:t>
            </w:r>
          </w:p>
          <w:p w14:paraId="4810E551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>&lt;4</w:t>
            </w:r>
          </w:p>
        </w:tc>
      </w:tr>
      <w:tr w:rsidR="0022123E" w:rsidRPr="009E58B1" w14:paraId="632505D2" w14:textId="77777777">
        <w:tc>
          <w:tcPr>
            <w:tcW w:w="1419" w:type="dxa"/>
            <w:vMerge w:val="restart"/>
          </w:tcPr>
          <w:p w14:paraId="65BF1201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Health Factors </w:t>
            </w:r>
          </w:p>
          <w:p w14:paraId="4C21A70D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F477A34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Body mass index </w:t>
            </w:r>
          </w:p>
          <w:p w14:paraId="02F23DD9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</w:tcPr>
          <w:p w14:paraId="09B631E2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Body weight (kg) divided by height squared (m</w:t>
            </w:r>
            <w:r w:rsidRPr="009E58B1">
              <w:rPr>
                <w:rFonts w:ascii="Times New Roman" w:hAnsi="Times New Roman" w:cs="Times New Roman"/>
                <w:position w:val="6"/>
                <w:sz w:val="24"/>
                <w:szCs w:val="24"/>
                <w:vertAlign w:val="superscript"/>
              </w:rPr>
              <w:t>2</w:t>
            </w: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08D96BC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Example tools: NHANES BMX</w:t>
            </w:r>
          </w:p>
        </w:tc>
        <w:tc>
          <w:tcPr>
            <w:tcW w:w="5155" w:type="dxa"/>
          </w:tcPr>
          <w:p w14:paraId="573F7F3B" w14:textId="77777777" w:rsidR="0022123E" w:rsidRPr="009E58B1" w:rsidRDefault="00000000">
            <w:pPr>
              <w:pStyle w:val="TableParagraph"/>
              <w:spacing w:before="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0"/>
                <w:sz w:val="24"/>
                <w:szCs w:val="24"/>
              </w:rPr>
              <w:t>Metric: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Body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mass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index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(kg/m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  <w:vertAlign w:val="superscript"/>
              </w:rPr>
              <w:t>2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)</w:t>
            </w:r>
          </w:p>
          <w:p w14:paraId="6969BEAC" w14:textId="77777777" w:rsidR="0022123E" w:rsidRPr="009E58B1" w:rsidRDefault="0022123E">
            <w:pPr>
              <w:pStyle w:val="TableParagraph"/>
              <w:spacing w:before="6"/>
              <w:rPr>
                <w:rFonts w:cs="Times New Roman"/>
                <w:sz w:val="24"/>
                <w:szCs w:val="24"/>
              </w:rPr>
            </w:pPr>
          </w:p>
          <w:p w14:paraId="3AC3609F" w14:textId="77777777" w:rsidR="0022123E" w:rsidRPr="009E58B1" w:rsidRDefault="00000000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jc w:val="both"/>
              <w:rPr>
                <w:rFonts w:cs="Times New Roman"/>
                <w:spacing w:val="-2"/>
                <w:w w:val="95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5"/>
                <w:sz w:val="24"/>
                <w:szCs w:val="24"/>
              </w:rPr>
              <w:t>Scoring:</w:t>
            </w:r>
          </w:p>
          <w:p w14:paraId="58B357C4" w14:textId="77777777" w:rsidR="0022123E" w:rsidRPr="009E58B1" w:rsidRDefault="00000000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jc w:val="both"/>
              <w:rPr>
                <w:rFonts w:cs="Times New Roman"/>
                <w:spacing w:val="-2"/>
                <w:w w:val="95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9E58B1">
              <w:rPr>
                <w:rFonts w:eastAsia="SimSun" w:cs="Times New Roman" w:hint="eastAsia"/>
                <w:spacing w:val="-2"/>
                <w:w w:val="95"/>
                <w:sz w:val="24"/>
                <w:szCs w:val="24"/>
                <w:lang w:eastAsia="zh-CN"/>
              </w:rPr>
              <w:t xml:space="preserve"> </w:t>
            </w:r>
            <w:r w:rsidRPr="009E58B1">
              <w:rPr>
                <w:rFonts w:cs="Times New Roman"/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9E58B1">
              <w:rPr>
                <w:rFonts w:cs="Times New Roman"/>
                <w:spacing w:val="-2"/>
                <w:w w:val="95"/>
                <w:sz w:val="24"/>
                <w:szCs w:val="24"/>
              </w:rPr>
              <w:t xml:space="preserve"> </w:t>
            </w:r>
          </w:p>
          <w:p w14:paraId="68638B66" w14:textId="77777777" w:rsidR="0022123E" w:rsidRPr="009E58B1" w:rsidRDefault="00000000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4"/>
                <w:w w:val="9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4"/>
                <w:w w:val="95"/>
                <w:sz w:val="24"/>
                <w:szCs w:val="24"/>
              </w:rPr>
              <w:t>&lt;25</w:t>
            </w:r>
          </w:p>
          <w:p w14:paraId="7479318F" w14:textId="77777777" w:rsidR="0022123E" w:rsidRPr="009E58B1" w:rsidRDefault="00000000">
            <w:pPr>
              <w:pStyle w:val="TableParagraph"/>
              <w:tabs>
                <w:tab w:val="left" w:pos="764"/>
              </w:tabs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7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25.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29.9</w:t>
            </w:r>
          </w:p>
          <w:p w14:paraId="2343F81B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3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30.0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34.9</w:t>
            </w:r>
          </w:p>
          <w:p w14:paraId="55F225F5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cs="Times New Roman"/>
                <w:spacing w:val="-4"/>
                <w:w w:val="90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5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35.0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39.9</w:t>
            </w:r>
          </w:p>
          <w:p w14:paraId="023C3914" w14:textId="77777777" w:rsidR="0022123E" w:rsidRPr="009E58B1" w:rsidRDefault="00000000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2"/>
                <w:sz w:val="24"/>
                <w:szCs w:val="24"/>
              </w:rPr>
              <w:t>≥40.0</w:t>
            </w:r>
          </w:p>
        </w:tc>
      </w:tr>
      <w:tr w:rsidR="0022123E" w:rsidRPr="009E58B1" w14:paraId="489E16F7" w14:textId="77777777">
        <w:tc>
          <w:tcPr>
            <w:tcW w:w="1419" w:type="dxa"/>
            <w:vMerge/>
          </w:tcPr>
          <w:p w14:paraId="4B5BC25F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3C4D2A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Blood lipids </w:t>
            </w:r>
          </w:p>
          <w:p w14:paraId="51681EF4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</w:tcPr>
          <w:p w14:paraId="15872055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>Plasma total and HDL-cholesterol with calculation of non-HDL-cholesterol</w:t>
            </w:r>
          </w:p>
          <w:p w14:paraId="09EE76AD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Example tools: NHANES TCHOL, HDL and BPQ  </w:t>
            </w:r>
          </w:p>
        </w:tc>
        <w:tc>
          <w:tcPr>
            <w:tcW w:w="5155" w:type="dxa"/>
          </w:tcPr>
          <w:p w14:paraId="6EA82D06" w14:textId="77777777" w:rsidR="0022123E" w:rsidRPr="009E58B1" w:rsidRDefault="00000000">
            <w:pPr>
              <w:pStyle w:val="TableParagraph"/>
              <w:spacing w:before="4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0"/>
                <w:sz w:val="24"/>
                <w:szCs w:val="24"/>
              </w:rPr>
              <w:t>Metric:</w:t>
            </w:r>
            <w:r w:rsidRPr="009E58B1">
              <w:rPr>
                <w:rFonts w:cs="Times New Roman"/>
                <w:spacing w:val="-6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Non-HDL-cholesterol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(mg/dL)</w:t>
            </w:r>
          </w:p>
          <w:p w14:paraId="03E528EE" w14:textId="77777777" w:rsidR="0022123E" w:rsidRPr="009E58B1" w:rsidRDefault="0022123E">
            <w:pPr>
              <w:pStyle w:val="TableParagraph"/>
              <w:spacing w:before="11"/>
              <w:rPr>
                <w:rFonts w:cs="Times New Roman"/>
                <w:sz w:val="24"/>
                <w:szCs w:val="24"/>
              </w:rPr>
            </w:pPr>
          </w:p>
          <w:p w14:paraId="03B34B2A" w14:textId="77777777" w:rsidR="0022123E" w:rsidRPr="009E58B1" w:rsidRDefault="00000000">
            <w:pPr>
              <w:pStyle w:val="TableParagraph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Scoring:</w:t>
            </w:r>
          </w:p>
          <w:p w14:paraId="73C04A23" w14:textId="77777777" w:rsidR="0022123E" w:rsidRPr="009E58B1" w:rsidRDefault="00000000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rFonts w:cs="Times New Roman"/>
                <w:spacing w:val="-2"/>
                <w:w w:val="95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3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9E58B1">
              <w:rPr>
                <w:rFonts w:cs="Times New Roman"/>
                <w:spacing w:val="-2"/>
                <w:w w:val="95"/>
                <w:sz w:val="24"/>
                <w:szCs w:val="24"/>
              </w:rPr>
              <w:t xml:space="preserve"> </w:t>
            </w:r>
          </w:p>
          <w:p w14:paraId="1B5B049D" w14:textId="77777777" w:rsidR="0022123E" w:rsidRPr="009E58B1" w:rsidRDefault="00000000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4"/>
                <w:w w:val="95"/>
                <w:sz w:val="24"/>
                <w:szCs w:val="24"/>
              </w:rPr>
              <w:t>&lt;130</w:t>
            </w:r>
          </w:p>
          <w:p w14:paraId="30B61CC5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6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3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159</w:t>
            </w:r>
          </w:p>
          <w:p w14:paraId="269086CB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4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6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189</w:t>
            </w:r>
          </w:p>
          <w:p w14:paraId="56A8BF42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2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90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219</w:t>
            </w:r>
          </w:p>
          <w:p w14:paraId="0E1F1CEC" w14:textId="77777777" w:rsidR="0022123E" w:rsidRPr="009E58B1" w:rsidRDefault="00000000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>≥220</w:t>
            </w:r>
          </w:p>
          <w:p w14:paraId="7C9D4DCB" w14:textId="77777777" w:rsidR="0022123E" w:rsidRPr="009E58B1" w:rsidRDefault="0022123E">
            <w:pPr>
              <w:pStyle w:val="TableParagraph"/>
              <w:spacing w:before="6"/>
              <w:rPr>
                <w:rFonts w:cs="Times New Roman"/>
                <w:sz w:val="24"/>
                <w:szCs w:val="24"/>
              </w:rPr>
            </w:pPr>
          </w:p>
          <w:p w14:paraId="29C5C22C" w14:textId="77777777" w:rsidR="0022123E" w:rsidRPr="009E58B1" w:rsidRDefault="00000000">
            <w:pPr>
              <w:tabs>
                <w:tab w:val="left" w:pos="1302"/>
              </w:tabs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If</w:t>
            </w:r>
            <w:r w:rsidRPr="009E58B1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drug-treated</w:t>
            </w:r>
            <w:r w:rsidRPr="009E58B1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level,</w:t>
            </w:r>
            <w:r w:rsidRPr="009E58B1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subtract</w:t>
            </w:r>
            <w:r w:rsidRPr="009E58B1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20</w:t>
            </w:r>
            <w:r w:rsidRPr="009E58B1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points</w:t>
            </w:r>
          </w:p>
        </w:tc>
      </w:tr>
      <w:tr w:rsidR="0022123E" w:rsidRPr="009E58B1" w14:paraId="0F5FC141" w14:textId="77777777">
        <w:tc>
          <w:tcPr>
            <w:tcW w:w="1419" w:type="dxa"/>
            <w:vMerge/>
          </w:tcPr>
          <w:p w14:paraId="4E00150C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4F6E4A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Blood glucose </w:t>
            </w:r>
          </w:p>
          <w:p w14:paraId="43C495D9" w14:textId="77777777" w:rsidR="0022123E" w:rsidRPr="009E58B1" w:rsidRDefault="0022123E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</w:tcPr>
          <w:p w14:paraId="109C7230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Fasting blood glucose or casual hemoglobin A1c </w:t>
            </w:r>
          </w:p>
          <w:p w14:paraId="0C7D9056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Example tools: NHANES GHB and DIQ </w:t>
            </w:r>
          </w:p>
        </w:tc>
        <w:tc>
          <w:tcPr>
            <w:tcW w:w="5155" w:type="dxa"/>
          </w:tcPr>
          <w:p w14:paraId="7456EF71" w14:textId="77777777" w:rsidR="0022123E" w:rsidRPr="009E58B1" w:rsidRDefault="00000000">
            <w:pPr>
              <w:pStyle w:val="TableParagraph"/>
              <w:spacing w:before="4" w:line="254" w:lineRule="auto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0"/>
                <w:sz w:val="24"/>
                <w:szCs w:val="24"/>
              </w:rPr>
              <w:t>Metric: Fasting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blood glucose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(mg/dL)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or </w:t>
            </w:r>
            <w:r w:rsidRPr="009E58B1">
              <w:rPr>
                <w:rFonts w:cs="Times New Roman"/>
                <w:sz w:val="24"/>
                <w:szCs w:val="24"/>
              </w:rPr>
              <w:t>Hemoglobin</w:t>
            </w:r>
            <w:r w:rsidRPr="009E58B1">
              <w:rPr>
                <w:rFonts w:cs="Times New Roman"/>
                <w:spacing w:val="-1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z w:val="24"/>
                <w:szCs w:val="24"/>
              </w:rPr>
              <w:t>A1c</w:t>
            </w:r>
            <w:r w:rsidRPr="009E58B1">
              <w:rPr>
                <w:rFonts w:cs="Times New Roman"/>
                <w:spacing w:val="-1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z w:val="24"/>
                <w:szCs w:val="24"/>
              </w:rPr>
              <w:t>(%)</w:t>
            </w:r>
          </w:p>
          <w:p w14:paraId="3CAB918B" w14:textId="77777777" w:rsidR="0022123E" w:rsidRPr="009E58B1" w:rsidRDefault="0022123E">
            <w:pPr>
              <w:pStyle w:val="TableParagraph"/>
              <w:spacing w:before="9"/>
              <w:rPr>
                <w:rFonts w:cs="Times New Roman"/>
                <w:sz w:val="24"/>
                <w:szCs w:val="24"/>
              </w:rPr>
            </w:pPr>
          </w:p>
          <w:p w14:paraId="7A28E4E3" w14:textId="77777777" w:rsidR="0022123E" w:rsidRPr="009E58B1" w:rsidRDefault="00000000">
            <w:pPr>
              <w:pStyle w:val="TableParagraph"/>
              <w:spacing w:before="1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Scoring:</w:t>
            </w:r>
          </w:p>
          <w:p w14:paraId="0FEAA48F" w14:textId="77777777" w:rsidR="0022123E" w:rsidRPr="009E58B1" w:rsidRDefault="00000000">
            <w:pPr>
              <w:pStyle w:val="TableParagraph"/>
              <w:spacing w:before="12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5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5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sz w:val="24"/>
                <w:szCs w:val="24"/>
                <w:u w:val="single"/>
              </w:rPr>
              <w:t>Level</w:t>
            </w:r>
          </w:p>
          <w:p w14:paraId="18855FF5" w14:textId="77777777" w:rsidR="0022123E" w:rsidRPr="009E58B1" w:rsidRDefault="00000000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4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No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istory</w:t>
            </w:r>
            <w:r w:rsidRPr="009E58B1">
              <w:rPr>
                <w:rFonts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of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7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and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FBG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&lt;100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(or </w:t>
            </w:r>
            <w:r w:rsidRPr="009E58B1">
              <w:rPr>
                <w:rFonts w:cs="Times New Roman"/>
                <w:sz w:val="24"/>
                <w:szCs w:val="24"/>
              </w:rPr>
              <w:t>HbA1c &lt; 5.7)</w:t>
            </w:r>
          </w:p>
          <w:p w14:paraId="16C98E7A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6"/>
                <w:sz w:val="24"/>
                <w:szCs w:val="24"/>
              </w:rPr>
              <w:t>6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No</w:t>
            </w:r>
            <w:r w:rsidRPr="009E58B1">
              <w:rPr>
                <w:rFonts w:cs="Times New Roman"/>
                <w:spacing w:val="-9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and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FBG</w:t>
            </w:r>
            <w:r w:rsidRPr="009E58B1">
              <w:rPr>
                <w:rFonts w:cs="Times New Roman"/>
                <w:spacing w:val="-9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00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25</w:t>
            </w:r>
            <w:r w:rsidRPr="009E58B1">
              <w:rPr>
                <w:rFonts w:cs="Times New Roman"/>
                <w:spacing w:val="-9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(or</w:t>
            </w:r>
            <w:r w:rsidRPr="009E58B1">
              <w:rPr>
                <w:rFonts w:cs="Times New Roman"/>
                <w:spacing w:val="-8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 xml:space="preserve">HbA1c </w:t>
            </w:r>
            <w:r w:rsidRPr="009E58B1">
              <w:rPr>
                <w:rFonts w:cs="Times New Roman"/>
                <w:sz w:val="24"/>
                <w:szCs w:val="24"/>
              </w:rPr>
              <w:t>5.7-6.4)</w:t>
            </w:r>
            <w:r w:rsidRPr="009E58B1">
              <w:rPr>
                <w:rFonts w:cs="Times New Roman"/>
                <w:spacing w:val="-1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z w:val="24"/>
                <w:szCs w:val="24"/>
              </w:rPr>
              <w:t>(Pre-diabetes)</w:t>
            </w:r>
          </w:p>
          <w:p w14:paraId="6BF01DDE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4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with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bA1c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&lt;7.0</w:t>
            </w:r>
          </w:p>
          <w:p w14:paraId="29401A71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3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with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bA1c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7.0</w:t>
            </w:r>
            <w:r w:rsidRPr="009E58B1">
              <w:rPr>
                <w:rFonts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7.9</w:t>
            </w:r>
          </w:p>
          <w:p w14:paraId="0D1319C1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2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with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bA1c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8.0</w:t>
            </w:r>
            <w:r w:rsidRPr="009E58B1">
              <w:rPr>
                <w:rFonts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8.9</w:t>
            </w:r>
          </w:p>
          <w:p w14:paraId="737D4C17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rFonts w:cs="Times New Roman"/>
                <w:spacing w:val="-5"/>
                <w:w w:val="90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with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b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A1c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9.0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–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9.9</w:t>
            </w:r>
          </w:p>
          <w:p w14:paraId="108D1B9C" w14:textId="77777777" w:rsidR="0022123E" w:rsidRPr="009E58B1" w:rsidRDefault="00000000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Diabetes</w:t>
            </w:r>
            <w:r w:rsidRPr="009E58B1">
              <w:rPr>
                <w:rFonts w:cs="Times New Roman"/>
                <w:spacing w:val="-5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with</w:t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HbA1c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≥10.0</w:t>
            </w:r>
          </w:p>
        </w:tc>
      </w:tr>
      <w:tr w:rsidR="0022123E" w:rsidRPr="009E58B1" w14:paraId="0FA0AB0F" w14:textId="77777777">
        <w:tc>
          <w:tcPr>
            <w:tcW w:w="1419" w:type="dxa"/>
            <w:vMerge/>
          </w:tcPr>
          <w:p w14:paraId="109CEFB6" w14:textId="77777777" w:rsidR="0022123E" w:rsidRPr="009E58B1" w:rsidRDefault="0022123E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4CDB8F3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Blood pressure </w:t>
            </w:r>
          </w:p>
        </w:tc>
        <w:tc>
          <w:tcPr>
            <w:tcW w:w="2216" w:type="dxa"/>
          </w:tcPr>
          <w:p w14:paraId="62A7EF68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Appropriately measured systolic and diastolic blood pressure </w:t>
            </w:r>
          </w:p>
          <w:p w14:paraId="1198C4CF" w14:textId="77777777" w:rsidR="0022123E" w:rsidRPr="009E58B1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sz w:val="24"/>
                <w:szCs w:val="24"/>
              </w:rPr>
              <w:t xml:space="preserve">Example tools: NHANES BPX and BPQ </w:t>
            </w:r>
          </w:p>
        </w:tc>
        <w:tc>
          <w:tcPr>
            <w:tcW w:w="5155" w:type="dxa"/>
          </w:tcPr>
          <w:p w14:paraId="1502797F" w14:textId="77777777" w:rsidR="0022123E" w:rsidRPr="009E58B1" w:rsidRDefault="00000000">
            <w:pPr>
              <w:spacing w:line="276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Metric: Systolic and diastolic blood pressure (mm </w:t>
            </w:r>
            <w:r w:rsidRPr="009E58B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Hg)</w:t>
            </w:r>
          </w:p>
          <w:p w14:paraId="080BC5AB" w14:textId="77777777" w:rsidR="0022123E" w:rsidRPr="009E58B1" w:rsidRDefault="0022123E">
            <w:pPr>
              <w:spacing w:line="276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</w:p>
          <w:p w14:paraId="76CA84B8" w14:textId="77777777" w:rsidR="0022123E" w:rsidRPr="009E58B1" w:rsidRDefault="00000000">
            <w:pPr>
              <w:pStyle w:val="TableParagraph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Scoring:</w:t>
            </w:r>
          </w:p>
          <w:p w14:paraId="1EF444B0" w14:textId="77777777" w:rsidR="0022123E" w:rsidRPr="009E58B1" w:rsidRDefault="00000000">
            <w:pPr>
              <w:pStyle w:val="TableParagraph"/>
              <w:spacing w:before="13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w w:val="95"/>
                <w:sz w:val="24"/>
                <w:szCs w:val="24"/>
                <w:u w:val="single"/>
              </w:rPr>
              <w:t>Points</w:t>
            </w:r>
            <w:r w:rsidRPr="009E58B1">
              <w:rPr>
                <w:rFonts w:cs="Times New Roman"/>
                <w:spacing w:val="53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sz w:val="24"/>
                <w:szCs w:val="24"/>
                <w:u w:val="single"/>
              </w:rPr>
              <w:t>Level</w:t>
            </w:r>
          </w:p>
          <w:p w14:paraId="6BE5066F" w14:textId="77777777" w:rsidR="0022123E" w:rsidRPr="009E58B1" w:rsidRDefault="00000000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10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&lt;120/&lt;80</w:t>
            </w:r>
            <w:r w:rsidRPr="009E58B1">
              <w:rPr>
                <w:rFonts w:cs="Times New Roman"/>
                <w:spacing w:val="-2"/>
                <w:sz w:val="24"/>
                <w:szCs w:val="24"/>
              </w:rPr>
              <w:t xml:space="preserve"> (Optimal)</w:t>
            </w:r>
          </w:p>
          <w:p w14:paraId="2F49C0A6" w14:textId="77777777" w:rsidR="0022123E" w:rsidRPr="009E58B1" w:rsidRDefault="00000000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75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20-129/&lt;80</w:t>
            </w:r>
            <w:r w:rsidRPr="009E58B1">
              <w:rPr>
                <w:rFonts w:cs="Times New Roman"/>
                <w:spacing w:val="1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(Elevated)</w:t>
            </w:r>
          </w:p>
          <w:p w14:paraId="3B530150" w14:textId="77777777" w:rsidR="0022123E" w:rsidRPr="009E58B1" w:rsidRDefault="00000000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w w:val="95"/>
                <w:sz w:val="24"/>
                <w:szCs w:val="24"/>
              </w:rPr>
              <w:t>5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130-139</w:t>
            </w:r>
            <w:r w:rsidRPr="009E58B1">
              <w:rPr>
                <w:rFonts w:cs="Times New Roman"/>
                <w:spacing w:val="-8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or</w:t>
            </w:r>
            <w:r w:rsidRPr="009E58B1">
              <w:rPr>
                <w:rFonts w:cs="Times New Roman"/>
                <w:spacing w:val="-6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80-89</w:t>
            </w:r>
            <w:r w:rsidRPr="009E58B1">
              <w:rPr>
                <w:rFonts w:cs="Times New Roman"/>
                <w:spacing w:val="-7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(Stage</w:t>
            </w:r>
            <w:r w:rsidRPr="009E58B1">
              <w:rPr>
                <w:rFonts w:cs="Times New Roman"/>
                <w:spacing w:val="-7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>I</w:t>
            </w:r>
            <w:r w:rsidRPr="009E58B1">
              <w:rPr>
                <w:rFonts w:cs="Times New Roman"/>
                <w:spacing w:val="-6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HTN)</w:t>
            </w:r>
          </w:p>
          <w:p w14:paraId="58C74FBE" w14:textId="77777777" w:rsidR="0022123E" w:rsidRPr="009E58B1" w:rsidRDefault="00000000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5"/>
                <w:sz w:val="24"/>
                <w:szCs w:val="24"/>
              </w:rPr>
              <w:t>25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140-159</w:t>
            </w:r>
            <w:r w:rsidRPr="009E58B1">
              <w:rPr>
                <w:rFonts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or</w:t>
            </w:r>
            <w:r w:rsidRPr="009E58B1">
              <w:rPr>
                <w:rFonts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90-</w:t>
            </w:r>
            <w:r w:rsidRPr="009E58B1">
              <w:rPr>
                <w:rFonts w:cs="Times New Roman"/>
                <w:spacing w:val="-5"/>
                <w:w w:val="90"/>
                <w:sz w:val="24"/>
                <w:szCs w:val="24"/>
              </w:rPr>
              <w:t>99</w:t>
            </w:r>
          </w:p>
          <w:p w14:paraId="407BA6BC" w14:textId="77777777" w:rsidR="0022123E" w:rsidRPr="009E58B1" w:rsidRDefault="00000000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rFonts w:cs="Times New Roman"/>
                <w:sz w:val="24"/>
                <w:szCs w:val="24"/>
              </w:rPr>
            </w:pPr>
            <w:r w:rsidRPr="009E58B1">
              <w:rPr>
                <w:rFonts w:cs="Times New Roman"/>
                <w:spacing w:val="-10"/>
                <w:sz w:val="24"/>
                <w:szCs w:val="24"/>
              </w:rPr>
              <w:t>0</w:t>
            </w:r>
            <w:r w:rsidRPr="009E58B1">
              <w:rPr>
                <w:rFonts w:cs="Times New Roman"/>
                <w:sz w:val="24"/>
                <w:szCs w:val="24"/>
              </w:rPr>
              <w:tab/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≥160</w:t>
            </w:r>
            <w:r w:rsidRPr="009E58B1">
              <w:rPr>
                <w:rFonts w:cs="Times New Roman"/>
                <w:spacing w:val="-6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w w:val="90"/>
                <w:sz w:val="24"/>
                <w:szCs w:val="24"/>
              </w:rPr>
              <w:t>or</w:t>
            </w:r>
            <w:r w:rsidRPr="009E58B1">
              <w:rPr>
                <w:rFonts w:cs="Times New Roman"/>
                <w:spacing w:val="-4"/>
                <w:sz w:val="24"/>
                <w:szCs w:val="24"/>
              </w:rPr>
              <w:t xml:space="preserve"> </w:t>
            </w:r>
            <w:r w:rsidRPr="009E58B1">
              <w:rPr>
                <w:rFonts w:cs="Times New Roman"/>
                <w:spacing w:val="-4"/>
                <w:w w:val="90"/>
                <w:sz w:val="24"/>
                <w:szCs w:val="24"/>
              </w:rPr>
              <w:t>≥100</w:t>
            </w:r>
          </w:p>
          <w:p w14:paraId="27D6FC48" w14:textId="77777777" w:rsidR="0022123E" w:rsidRPr="009E58B1" w:rsidRDefault="0022123E">
            <w:pPr>
              <w:pStyle w:val="TableParagraph"/>
              <w:spacing w:before="5"/>
              <w:rPr>
                <w:rFonts w:cs="Times New Roman"/>
                <w:sz w:val="24"/>
                <w:szCs w:val="24"/>
              </w:rPr>
            </w:pPr>
          </w:p>
          <w:p w14:paraId="45E47D2B" w14:textId="77777777" w:rsidR="0022123E" w:rsidRPr="009E58B1" w:rsidRDefault="00000000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Subtract</w:t>
            </w:r>
            <w:r w:rsidRPr="009E58B1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20</w:t>
            </w:r>
            <w:r w:rsidRPr="009E58B1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points</w:t>
            </w:r>
            <w:r w:rsidRPr="009E58B1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if</w:t>
            </w:r>
            <w:r w:rsidRPr="009E58B1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w w:val="90"/>
                <w:sz w:val="24"/>
                <w:szCs w:val="24"/>
              </w:rPr>
              <w:t>treated</w:t>
            </w:r>
            <w:r w:rsidRPr="009E58B1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9E58B1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level</w:t>
            </w:r>
          </w:p>
        </w:tc>
      </w:tr>
    </w:tbl>
    <w:p w14:paraId="47C5D3B1" w14:textId="77777777" w:rsidR="0022123E" w:rsidRPr="009E58B1" w:rsidRDefault="00000000">
      <w:pPr>
        <w:ind w:rightChars="-16" w:right="-34"/>
        <w:jc w:val="left"/>
        <w:rPr>
          <w:rFonts w:ascii="Times New Roman" w:hAnsi="Times New Roman" w:cs="Times New Roman"/>
          <w:sz w:val="24"/>
          <w:szCs w:val="24"/>
        </w:rPr>
      </w:pPr>
      <w:r w:rsidRPr="009E58B1">
        <w:rPr>
          <w:rFonts w:ascii="Times New Roman" w:hAnsi="Times New Roman" w:cs="Times New Roman"/>
          <w:sz w:val="24"/>
          <w:szCs w:val="24"/>
        </w:rPr>
        <w:t>Abbreviations: HDL, high-density lipoprotein; NDS, nicotine-delivery system; NHANES, National Health and Nutrition Examination Surveys.</w:t>
      </w:r>
    </w:p>
    <w:p w14:paraId="69225A5A" w14:textId="77777777" w:rsidR="0022123E" w:rsidRPr="009E58B1" w:rsidRDefault="0022123E">
      <w:pPr>
        <w:rPr>
          <w:rFonts w:ascii="Times New Roman" w:hAnsi="Times New Roman" w:cs="Times New Roman"/>
          <w:sz w:val="24"/>
          <w:szCs w:val="24"/>
        </w:rPr>
      </w:pPr>
    </w:p>
    <w:p w14:paraId="0A5E7E37" w14:textId="77777777" w:rsidR="0022123E" w:rsidRPr="009E58B1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>Supplementary</w:t>
      </w:r>
      <w:r w:rsidRPr="009E58B1">
        <w:rPr>
          <w:rFonts w:ascii="Times New Roman" w:eastAsia="SimSun" w:hAnsi="Times New Roman" w:cs="Times New Roman" w:hint="eastAsia"/>
          <w:b/>
          <w:bCs/>
          <w:color w:val="212529"/>
          <w:sz w:val="24"/>
          <w:szCs w:val="24"/>
        </w:rPr>
        <w:t xml:space="preserve"> </w:t>
      </w:r>
      <w:r w:rsidRPr="009E58B1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Table </w:t>
      </w:r>
      <w:r w:rsidRPr="009E58B1">
        <w:rPr>
          <w:rFonts w:ascii="Times New Roman" w:eastAsia="SimSun" w:hAnsi="Times New Roman" w:cs="Times New Roman"/>
          <w:b/>
          <w:bCs/>
          <w:color w:val="212529"/>
          <w:sz w:val="24"/>
          <w:szCs w:val="24"/>
        </w:rPr>
        <w:t>S</w:t>
      </w:r>
      <w:r w:rsidRPr="009E58B1">
        <w:rPr>
          <w:rFonts w:ascii="Times New Roman" w:eastAsia="SimSun" w:hAnsi="Times New Roman" w:cs="Times New Roman" w:hint="eastAsia"/>
          <w:b/>
          <w:bCs/>
          <w:color w:val="212529"/>
          <w:sz w:val="24"/>
          <w:szCs w:val="24"/>
        </w:rPr>
        <w:t>3</w:t>
      </w:r>
      <w:r w:rsidRPr="009E58B1">
        <w:rPr>
          <w:rFonts w:ascii="Times New Roman" w:hAnsi="Times New Roman" w:cs="Times New Roman" w:hint="eastAsia"/>
          <w:b/>
          <w:bCs/>
          <w:sz w:val="24"/>
        </w:rPr>
        <w:t xml:space="preserve"> The association between BP and HPV infection</w:t>
      </w:r>
    </w:p>
    <w:tbl>
      <w:tblPr>
        <w:tblStyle w:val="TableGrid"/>
        <w:tblW w:w="980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2446"/>
        <w:gridCol w:w="2446"/>
        <w:gridCol w:w="2446"/>
      </w:tblGrid>
      <w:tr w:rsidR="0022123E" w:rsidRPr="009E58B1" w14:paraId="3C3CC600" w14:textId="77777777">
        <w:trPr>
          <w:jc w:val="center"/>
        </w:trPr>
        <w:tc>
          <w:tcPr>
            <w:tcW w:w="2468" w:type="dxa"/>
            <w:tcBorders>
              <w:bottom w:val="single" w:sz="4" w:space="0" w:color="auto"/>
              <w:right w:val="nil"/>
            </w:tcBorders>
          </w:tcPr>
          <w:p w14:paraId="4A581A64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nil"/>
            </w:tcBorders>
          </w:tcPr>
          <w:p w14:paraId="5AF00549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 1</w:t>
            </w:r>
          </w:p>
          <w:p w14:paraId="1B7ACEE1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OR (95% CI) </w:t>
            </w:r>
            <w:r w:rsidRPr="009E58B1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nil"/>
            </w:tcBorders>
          </w:tcPr>
          <w:p w14:paraId="3D179700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 2</w:t>
            </w:r>
          </w:p>
          <w:p w14:paraId="06A6D56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OR (95% CI) </w:t>
            </w:r>
            <w:r w:rsidRPr="009E58B1">
              <w:rPr>
                <w:rStyle w:val="Emphasis"/>
                <w:rFonts w:ascii="Times New Roman" w:eastAsia="SimSun" w:hAnsi="Times New Roman" w:cs="Times New Roman"/>
                <w:b/>
                <w:bCs/>
                <w:szCs w:val="21"/>
              </w:rPr>
              <w:t>P</w:t>
            </w: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</w:tcBorders>
          </w:tcPr>
          <w:p w14:paraId="4885D6AD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>Model 3</w:t>
            </w:r>
          </w:p>
          <w:p w14:paraId="231945A6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OR (95% CI) </w:t>
            </w:r>
            <w:r w:rsidRPr="009E58B1">
              <w:rPr>
                <w:rStyle w:val="Emphasis"/>
                <w:rFonts w:ascii="Times New Roman" w:eastAsia="SimSun" w:hAnsi="Times New Roman" w:cs="Times New Roman"/>
                <w:b/>
                <w:bCs/>
                <w:szCs w:val="21"/>
              </w:rPr>
              <w:t>P</w:t>
            </w:r>
            <w:r w:rsidRPr="009E58B1">
              <w:rPr>
                <w:rFonts w:ascii="Times New Roman" w:eastAsia="SimSu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22123E" w:rsidRPr="009E58B1" w14:paraId="1819E98A" w14:textId="77777777">
        <w:trPr>
          <w:jc w:val="center"/>
        </w:trPr>
        <w:tc>
          <w:tcPr>
            <w:tcW w:w="2468" w:type="dxa"/>
            <w:tcBorders>
              <w:top w:val="single" w:sz="4" w:space="0" w:color="auto"/>
              <w:bottom w:val="nil"/>
              <w:right w:val="nil"/>
            </w:tcBorders>
          </w:tcPr>
          <w:p w14:paraId="03023BBB" w14:textId="77777777" w:rsidR="0022123E" w:rsidRPr="009E58B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HPV infection status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6156F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F0E86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82FE52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123E" w:rsidRPr="009E58B1" w14:paraId="128A2FDA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1B76905A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systolic blood pressure 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D822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0 (1.00, 1.00) 0.843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534B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0 (1.00, 1.00) 0.278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585FE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0 (1.00, 1.00) 0.4017 </w:t>
            </w:r>
          </w:p>
        </w:tc>
      </w:tr>
      <w:tr w:rsidR="0022123E" w:rsidRPr="009E58B1" w14:paraId="1CB33AEF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2E707786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A691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0831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403B43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</w:tr>
      <w:tr w:rsidR="0022123E" w:rsidRPr="009E58B1" w14:paraId="68217788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13CDA8DF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F3C6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8 (0.87, 1.09) 0.664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36AA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7 (0.87, 1.09) 0.615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CD351D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97 (0.87, 1.09) 0.6421 </w:t>
            </w:r>
          </w:p>
        </w:tc>
      </w:tr>
      <w:tr w:rsidR="0022123E" w:rsidRPr="009E58B1" w14:paraId="0F87424E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22E790DF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7E03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8 (0.88, 1.09) 0.723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DBA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4 (0.92, 1.17) 0.538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220653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3 (0.91, 1.17) 0.6278 </w:t>
            </w:r>
          </w:p>
        </w:tc>
      </w:tr>
      <w:tr w:rsidR="0022123E" w:rsidRPr="009E58B1" w14:paraId="22522C7A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6143D039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E58B1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BC2A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750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38C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490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78AF20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5842 </w:t>
            </w:r>
          </w:p>
        </w:tc>
      </w:tr>
      <w:tr w:rsidR="0022123E" w:rsidRPr="009E58B1" w14:paraId="2EA3B4A3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00DBD051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Diastolic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58B1">
              <w:rPr>
                <w:rFonts w:ascii="Times New Roman" w:hAnsi="Times New Roman" w:cs="Times New Roman"/>
                <w:szCs w:val="21"/>
              </w:rPr>
              <w:t>blood pressure 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595D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0 (0.99, 1.00) 0.255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001E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0 (1.00, 1.00) 0.696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6DAB4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0 (1.00, 1.01) 0.5403 </w:t>
            </w:r>
          </w:p>
        </w:tc>
      </w:tr>
      <w:tr w:rsidR="0022123E" w:rsidRPr="009E58B1" w14:paraId="5C9C0D28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5B708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8C4B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A29C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D06A2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</w:tr>
      <w:tr w:rsidR="0022123E" w:rsidRPr="009E58B1" w14:paraId="3E433F58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AF3256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789D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8 (0.88, 1.09) 0.712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1D6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5 (0.94, 1.18) 0.409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906FF0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6 (0.94, 1.19) 0.3592 </w:t>
            </w:r>
          </w:p>
        </w:tc>
      </w:tr>
      <w:tr w:rsidR="0022123E" w:rsidRPr="009E58B1" w14:paraId="17CA0FEA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0AE222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0A92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3 (0.84, 1.04) 0.204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12DB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2 (0.92, 1.15) 0.665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60888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4 (0.93, 1.16) 0.5186 </w:t>
            </w:r>
          </w:p>
        </w:tc>
      </w:tr>
      <w:tr w:rsidR="0022123E" w:rsidRPr="009E58B1" w14:paraId="02DD1AED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FADD56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E58B1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814D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197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4CA4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694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7E46D0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5423 </w:t>
            </w:r>
          </w:p>
        </w:tc>
      </w:tr>
      <w:tr w:rsidR="0022123E" w:rsidRPr="009E58B1" w14:paraId="3641553E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70B43EE7" w14:textId="77777777" w:rsidR="0022123E" w:rsidRPr="009E58B1" w:rsidRDefault="0000000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b/>
                <w:bCs/>
                <w:szCs w:val="21"/>
              </w:rPr>
              <w:t>HR-HPV infection status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1F89F55A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2A2B744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</w:tcPr>
          <w:p w14:paraId="4DC84A62" w14:textId="77777777" w:rsidR="0022123E" w:rsidRPr="009E58B1" w:rsidRDefault="002212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123E" w:rsidRPr="009E58B1" w14:paraId="3AADF96E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54B6F44D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68B9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9 (0.99, 1.00) 0.001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B85B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0 (0.99, 1.00) 0.524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574279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0 (0.99, 1.00) 0.5161 </w:t>
            </w:r>
          </w:p>
        </w:tc>
      </w:tr>
      <w:tr w:rsidR="0022123E" w:rsidRPr="009E58B1" w14:paraId="4020DE89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E02E1F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62D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79DE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6273FE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</w:tr>
      <w:tr w:rsidR="0022123E" w:rsidRPr="009E58B1" w14:paraId="44B4BA45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B77793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25C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83 (0.72, 0.95) 0.008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4C81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85 (0.74, 0.98) 0.026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36B4B3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85 (0.74, 0.99) 0.0322 </w:t>
            </w:r>
          </w:p>
        </w:tc>
      </w:tr>
      <w:tr w:rsidR="0022123E" w:rsidRPr="009E58B1" w14:paraId="4230A437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00EEC5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79AA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83 (0.72, 0.95) 0.007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B51B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9 (0.85, 1.15) 0.908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BCFA6C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0 (0.85, 1.17) 0.9693 </w:t>
            </w:r>
          </w:p>
        </w:tc>
      </w:tr>
      <w:tr w:rsidR="0022123E" w:rsidRPr="009E58B1" w14:paraId="49E49BF7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FFB4B3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E58B1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4399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012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CAF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99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C26E60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9503 </w:t>
            </w:r>
          </w:p>
        </w:tc>
      </w:tr>
      <w:tr w:rsidR="0022123E" w:rsidRPr="009E58B1" w14:paraId="7F10AE26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</w:tcPr>
          <w:p w14:paraId="5F30CAB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Diastolic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58B1">
              <w:rPr>
                <w:rFonts w:ascii="Times New Roman" w:hAnsi="Times New Roman" w:cs="Times New Roman"/>
                <w:szCs w:val="21"/>
              </w:rPr>
              <w:t>blood pressure 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1215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9 (0.99, 1.00) 0.006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6332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0 (0.99, 1.00) 0.783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F7E2F1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0 (0.99, 1.01) 0.9111 </w:t>
            </w:r>
          </w:p>
        </w:tc>
      </w:tr>
      <w:tr w:rsidR="0022123E" w:rsidRPr="009E58B1" w14:paraId="4508BFC2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5CA869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688E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DD2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DA77B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Ref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>erence</w:t>
            </w:r>
          </w:p>
        </w:tc>
      </w:tr>
      <w:tr w:rsidR="0022123E" w:rsidRPr="009E58B1" w14:paraId="2C8FAB1B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3E2ECA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7365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3 (0.81, 1.08) 0.345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9693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1.02 (0.89, 1.19) 0.743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7D6496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1.03 (0.89, 1.19) 0.6957 </w:t>
            </w:r>
          </w:p>
        </w:tc>
      </w:tr>
      <w:tr w:rsidR="0022123E" w:rsidRPr="009E58B1" w14:paraId="43C6996F" w14:textId="77777777">
        <w:trPr>
          <w:jc w:val="center"/>
        </w:trPr>
        <w:tc>
          <w:tcPr>
            <w:tcW w:w="24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D19567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E58B1">
              <w:rPr>
                <w:rFonts w:ascii="Times New Roman" w:hAnsi="Times New Roman" w:cs="Times New Roman"/>
                <w:szCs w:val="21"/>
              </w:rPr>
              <w:t>ertile</w:t>
            </w:r>
            <w:r w:rsidRPr="009E58B1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2F4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81 (0.71, 0.93) 0.003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E177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96 (0.83, 1.11) 0.617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84D628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97 (0.84, 1.13) 0.7256 </w:t>
            </w:r>
          </w:p>
        </w:tc>
      </w:tr>
      <w:tr w:rsidR="0022123E" w:rsidRPr="009E58B1" w14:paraId="2E35BCC2" w14:textId="77777777">
        <w:trPr>
          <w:jc w:val="center"/>
        </w:trPr>
        <w:tc>
          <w:tcPr>
            <w:tcW w:w="2468" w:type="dxa"/>
            <w:tcBorders>
              <w:top w:val="nil"/>
              <w:right w:val="nil"/>
            </w:tcBorders>
            <w:shd w:val="clear" w:color="auto" w:fill="auto"/>
          </w:tcPr>
          <w:p w14:paraId="239E6D00" w14:textId="77777777" w:rsidR="0022123E" w:rsidRPr="009E58B1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E58B1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E96B2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6D874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>0.6050</w:t>
            </w:r>
          </w:p>
        </w:tc>
        <w:tc>
          <w:tcPr>
            <w:tcW w:w="244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4AA41D3" w14:textId="77777777" w:rsidR="0022123E" w:rsidRPr="009E58B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58B1">
              <w:rPr>
                <w:rFonts w:ascii="Times New Roman" w:hAnsi="Times New Roman" w:cs="Times New Roman"/>
                <w:szCs w:val="21"/>
              </w:rPr>
              <w:t xml:space="preserve">0.7146 </w:t>
            </w:r>
          </w:p>
        </w:tc>
      </w:tr>
    </w:tbl>
    <w:p w14:paraId="20D2D972" w14:textId="77777777" w:rsidR="0022123E" w:rsidRPr="009E58B1" w:rsidRDefault="00000000">
      <w:pPr>
        <w:rPr>
          <w:rFonts w:ascii="Times New Roman" w:hAnsi="Times New Roman" w:cs="Times New Roman"/>
          <w:szCs w:val="21"/>
        </w:rPr>
      </w:pPr>
      <w:r w:rsidRPr="009E58B1">
        <w:rPr>
          <w:rFonts w:ascii="Times New Roman" w:hAnsi="Times New Roman" w:cs="Times New Roman"/>
          <w:szCs w:val="21"/>
        </w:rPr>
        <w:t xml:space="preserve">Model 1 </w:t>
      </w:r>
      <w:r w:rsidRPr="009E58B1">
        <w:rPr>
          <w:rFonts w:ascii="Times New Roman" w:hAnsi="Times New Roman" w:cs="Times New Roman" w:hint="eastAsia"/>
          <w:szCs w:val="21"/>
        </w:rPr>
        <w:t>took</w:t>
      </w:r>
      <w:r w:rsidRPr="009E58B1">
        <w:rPr>
          <w:rFonts w:ascii="Times New Roman" w:hAnsi="Times New Roman" w:cs="Times New Roman"/>
          <w:szCs w:val="21"/>
        </w:rPr>
        <w:t xml:space="preserve"> no adjustments</w:t>
      </w:r>
      <w:r w:rsidRPr="009E58B1">
        <w:rPr>
          <w:rFonts w:ascii="Times New Roman" w:hAnsi="Times New Roman" w:cs="Times New Roman" w:hint="eastAsia"/>
          <w:szCs w:val="21"/>
        </w:rPr>
        <w:t>;</w:t>
      </w:r>
    </w:p>
    <w:p w14:paraId="15FEC163" w14:textId="77777777" w:rsidR="0022123E" w:rsidRPr="009E58B1" w:rsidRDefault="00000000">
      <w:pPr>
        <w:rPr>
          <w:rFonts w:ascii="Times New Roman" w:hAnsi="Times New Roman" w:cs="Times New Roman"/>
          <w:szCs w:val="21"/>
        </w:rPr>
      </w:pPr>
      <w:r w:rsidRPr="009E58B1">
        <w:rPr>
          <w:rFonts w:ascii="Times New Roman" w:hAnsi="Times New Roman" w:cs="Times New Roman"/>
          <w:szCs w:val="21"/>
        </w:rPr>
        <w:t>Model 2 adjust</w:t>
      </w:r>
      <w:r w:rsidRPr="009E58B1">
        <w:rPr>
          <w:rFonts w:ascii="Times New Roman" w:hAnsi="Times New Roman" w:cs="Times New Roman" w:hint="eastAsia"/>
          <w:szCs w:val="21"/>
        </w:rPr>
        <w:t>ed</w:t>
      </w:r>
      <w:r w:rsidRPr="009E58B1">
        <w:rPr>
          <w:rFonts w:ascii="Times New Roman" w:hAnsi="Times New Roman" w:cs="Times New Roman"/>
          <w:szCs w:val="21"/>
        </w:rPr>
        <w:t xml:space="preserve"> for</w:t>
      </w:r>
      <w:r w:rsidRPr="009E58B1">
        <w:rPr>
          <w:rFonts w:ascii="Times New Roman" w:hAnsi="Times New Roman" w:cs="Times New Roman" w:hint="eastAsia"/>
          <w:szCs w:val="21"/>
        </w:rPr>
        <w:t xml:space="preserve"> age and race;</w:t>
      </w:r>
    </w:p>
    <w:p w14:paraId="00412C4B" w14:textId="77777777" w:rsidR="0022123E" w:rsidRDefault="00000000">
      <w:pPr>
        <w:rPr>
          <w:rFonts w:ascii="Times New Roman" w:hAnsi="Times New Roman" w:cs="Times New Roman"/>
          <w:szCs w:val="21"/>
        </w:rPr>
      </w:pPr>
      <w:r w:rsidRPr="009E58B1">
        <w:rPr>
          <w:rFonts w:ascii="Times New Roman" w:hAnsi="Times New Roman" w:cs="Times New Roman"/>
          <w:szCs w:val="21"/>
        </w:rPr>
        <w:t>Model 3 adjust</w:t>
      </w:r>
      <w:r w:rsidRPr="009E58B1">
        <w:rPr>
          <w:rFonts w:ascii="Times New Roman" w:hAnsi="Times New Roman" w:cs="Times New Roman" w:hint="eastAsia"/>
          <w:szCs w:val="21"/>
        </w:rPr>
        <w:t>ed</w:t>
      </w:r>
      <w:r w:rsidRPr="009E58B1">
        <w:rPr>
          <w:rFonts w:ascii="Times New Roman" w:hAnsi="Times New Roman" w:cs="Times New Roman"/>
          <w:szCs w:val="21"/>
        </w:rPr>
        <w:t xml:space="preserve"> for </w:t>
      </w:r>
      <w:r w:rsidRPr="009E58B1">
        <w:rPr>
          <w:rFonts w:ascii="Times New Roman" w:hAnsi="Times New Roman" w:cs="Times New Roman" w:hint="eastAsia"/>
          <w:szCs w:val="21"/>
        </w:rPr>
        <w:t>age, race, BMI and smoking history</w:t>
      </w:r>
      <w:r w:rsidRPr="009E58B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220BE0B" w14:textId="77777777" w:rsidR="0022123E" w:rsidRDefault="0022123E">
      <w:pPr>
        <w:rPr>
          <w:rFonts w:ascii="Times New Roman" w:hAnsi="Times New Roman" w:cs="Times New Roman"/>
          <w:sz w:val="24"/>
          <w:szCs w:val="24"/>
        </w:rPr>
      </w:pPr>
    </w:p>
    <w:sectPr w:rsidR="00221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EzODVjMGE4ODc0MzVkMjRkM2Y5MTFkNmYyNzRjZmEifQ=="/>
  </w:docVars>
  <w:rsids>
    <w:rsidRoot w:val="671013A8"/>
    <w:rsid w:val="00144D2B"/>
    <w:rsid w:val="0022123E"/>
    <w:rsid w:val="009E58B1"/>
    <w:rsid w:val="079A6F2F"/>
    <w:rsid w:val="07F75820"/>
    <w:rsid w:val="20DE508F"/>
    <w:rsid w:val="422624D5"/>
    <w:rsid w:val="48A71B90"/>
    <w:rsid w:val="5BAB3FDA"/>
    <w:rsid w:val="6450531F"/>
    <w:rsid w:val="66745E77"/>
    <w:rsid w:val="6710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B9D781D-B453-4AAB-B969-A15093E3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table" w:customStyle="1" w:styleId="GridTable1Light1">
    <w:name w:val="Grid Table 1 Light1"/>
    <w:basedOn w:val="TableNormal"/>
    <w:uiPriority w:val="46"/>
    <w:qFormat/>
    <w:rPr>
      <w:rFonts w:ascii="Calibri" w:eastAsiaTheme="minorEastAsia" w:hAnsi="Calibri"/>
      <w:lang w:eastAsia="en-US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jc w:val="left"/>
    </w:pPr>
    <w:rPr>
      <w:rFonts w:ascii="Times New Roman" w:eastAsia="Times New Roman" w:hAnsi="Times New Roman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.grants.cancer.gov/hei/developing.html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pi.grants.cancer.gov/hei/developing.html" TargetMode="External"/><Relationship Id="rId12" Type="http://schemas.openxmlformats.org/officeDocument/2006/relationships/hyperlink" Target="https://epi.grants.cancer.gov/hei/developing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pi.grants.cancer.gov/hei/developing.html" TargetMode="External"/><Relationship Id="rId11" Type="http://schemas.openxmlformats.org/officeDocument/2006/relationships/hyperlink" Target="https://epi.grants.cancer.gov/hei/developing.html" TargetMode="External"/><Relationship Id="rId5" Type="http://schemas.openxmlformats.org/officeDocument/2006/relationships/hyperlink" Target="https://epi.grants.cancer.gov/hei/developing.html" TargetMode="External"/><Relationship Id="rId10" Type="http://schemas.openxmlformats.org/officeDocument/2006/relationships/hyperlink" Target="https://epi.grants.cancer.gov/hei/developing.html" TargetMode="External"/><Relationship Id="rId4" Type="http://schemas.openxmlformats.org/officeDocument/2006/relationships/hyperlink" Target="https://epi.grants.cancer.gov/hei/developing.html" TargetMode="External"/><Relationship Id="rId9" Type="http://schemas.openxmlformats.org/officeDocument/2006/relationships/hyperlink" Target="https://epi.grants.cancer.gov/hei/developing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1</Words>
  <Characters>5540</Characters>
  <Application>Microsoft Office Word</Application>
  <DocSecurity>0</DocSecurity>
  <Lines>46</Lines>
  <Paragraphs>12</Paragraphs>
  <ScaleCrop>false</ScaleCrop>
  <Company>Frontiers Media</Company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9687416</dc:creator>
  <cp:lastModifiedBy>Tom Flint</cp:lastModifiedBy>
  <cp:revision>2</cp:revision>
  <dcterms:created xsi:type="dcterms:W3CDTF">2024-06-11T02:42:00Z</dcterms:created>
  <dcterms:modified xsi:type="dcterms:W3CDTF">2024-11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FE84D9038F14DD391C294F3AF2E28CF_11</vt:lpwstr>
  </property>
</Properties>
</file>